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1191"/>
        <w:gridCol w:w="3515"/>
        <w:gridCol w:w="1928"/>
      </w:tblGrid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s-ES_tradnl"/>
              </w:rPr>
              <w:t>Subspeci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s-ES_tradnl"/>
              </w:rPr>
              <w:t>Lab Code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s-ES_tradnl"/>
              </w:rPr>
              <w:t>Locatio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s-ES_tradnl"/>
              </w:rPr>
              <w:t>Sent by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pyrenaica parv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BWo24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 xml:space="preserve">Cantabrian Mountains, Leitariegos 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Game wardens of Principado de Asturias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pyrenaica parv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BEo12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antabrian Mountains, Piloña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Game wardens of  Principado de Asturias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pyrenaica pyrenaic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PYWo15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Pyrenean Mountain, Benasqu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Paloma Barrachina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pyrenaica pyrenaic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PYEo13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Pyrenean Mountain, Setcase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Game wardens of  Gerona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ornat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ANo01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Apennines, Abruzzo National Park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Luca Rossi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rupicapra cartusian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HAv01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 xml:space="preserve">Chartreuse Mountains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elledonn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Jacques Michallet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rupicapra cartusian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HAv04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 xml:space="preserve">Chartreuse Mountains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elledonn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Jacques Michallet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rupicap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ALWo09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Alps, Val di Susa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Luca Rossi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rupicap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ALEo03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Alps,Tarvisio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Luca Rossi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rupicapra tatric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TAo02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atra Mountains, Tatra National Park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Tomas Skalski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rupicapra carpatic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Po03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arpathian Mountains, Fagara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Juan Bejar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rupicapra balcanic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BAo16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Pindos Mountains, Timfi-Viko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Haritakis Papaioannou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rupicapra asiatic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TUo01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Kaçkar </w:t>
            </w:r>
            <w:r>
              <w:rPr>
                <w:rFonts w:cs="Arial" w:ascii="Arial" w:hAnsi="Arial"/>
                <w:sz w:val="20"/>
                <w:szCs w:val="20"/>
                <w:lang w:val="es-ES_tradnl"/>
              </w:rPr>
              <w:t>Mountains, Anatolia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Alvaro Mazón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 xml:space="preserve">R. rupicapra caucasica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Uo05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Caucasus Mountains, Khevsureti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Jason Badridze</w:t>
            </w:r>
          </w:p>
        </w:tc>
      </w:tr>
    </w:tbl>
    <w:p>
      <w:pPr>
        <w:pStyle w:val="Normal"/>
        <w:ind w:left="-142" w:hanging="0"/>
        <w:rPr/>
      </w:pPr>
      <w:r>
        <w:rPr>
          <w:rFonts w:cs="Arial" w:ascii="Arial" w:hAnsi="Arial"/>
          <w:sz w:val="22"/>
        </w:rPr>
        <w:t>S1 Table_ Samples sequenced in the study</w:t>
      </w:r>
      <w:bookmarkStart w:id="0" w:name="_GoBack"/>
      <w:bookmarkEnd w:id="0"/>
    </w:p>
    <w:p>
      <w:pPr>
        <w:pStyle w:val="Normal"/>
        <w:ind w:left="-142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;Arial" w:hAnsi="Calibri Light;Arial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;Arial" w:hAnsi="Calibri Light;Arial" w:eastAsia="Times New Roman" w:cs="Times New Roman"/>
      <w:b/>
      <w:bCs/>
      <w:i/>
      <w:i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libri Light;Arial" w:hAnsi="Calibri Light;Arial" w:eastAsia="Times New Roman" w:cs="Times New Roman"/>
      <w:b/>
      <w:bCs/>
      <w:kern w:val="2"/>
      <w:sz w:val="32"/>
      <w:szCs w:val="32"/>
      <w:lang w:val="en-GB"/>
    </w:rPr>
  </w:style>
  <w:style w:type="character" w:styleId="Ttulo2Car">
    <w:name w:val="Título 2 Car"/>
    <w:basedOn w:val="Fuentedeprrafopredeter"/>
    <w:qFormat/>
    <w:rPr>
      <w:rFonts w:ascii="Calibri Light;Arial" w:hAnsi="Calibri Light;Arial" w:eastAsia="Times New Roman" w:cs="Times New Roman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09:58:00Z</dcterms:created>
  <dc:creator>Ana Domínguez Sanjurjo</dc:creator>
  <dc:description/>
  <cp:keywords/>
  <dc:language>en-US</dc:language>
  <cp:lastModifiedBy>Ana Domínguez Sanjurjo</cp:lastModifiedBy>
  <cp:lastPrinted>2016-10-12T13:05:00Z</cp:lastPrinted>
  <dcterms:modified xsi:type="dcterms:W3CDTF">2016-11-03T10:59:00Z</dcterms:modified>
  <cp:revision>4</cp:revision>
  <dc:subject/>
  <dc:title>Subspecie</dc:title>
</cp:coreProperties>
</file>